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644D0" w14:textId="77777777" w:rsidR="00DE43CF" w:rsidRPr="00BD4857" w:rsidRDefault="00DE43CF" w:rsidP="00DE43CF">
      <w:pPr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</w:rPr>
        <w:t>Supplementary Table S3. COXPH model for patients with stage information.</w:t>
      </w: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6"/>
        <w:gridCol w:w="577"/>
        <w:gridCol w:w="577"/>
        <w:gridCol w:w="578"/>
        <w:gridCol w:w="577"/>
        <w:gridCol w:w="578"/>
        <w:gridCol w:w="577"/>
        <w:gridCol w:w="578"/>
        <w:gridCol w:w="577"/>
        <w:gridCol w:w="577"/>
        <w:gridCol w:w="578"/>
        <w:gridCol w:w="577"/>
        <w:gridCol w:w="578"/>
        <w:gridCol w:w="577"/>
        <w:gridCol w:w="578"/>
      </w:tblGrid>
      <w:tr w:rsidR="00DE43CF" w:rsidRPr="00A5068C" w14:paraId="01127C3F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AC76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0FE0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Overall (n = 4837)</w:t>
            </w:r>
          </w:p>
        </w:tc>
        <w:tc>
          <w:tcPr>
            <w:tcW w:w="11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430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AL (n = 174)</w:t>
            </w:r>
          </w:p>
        </w:tc>
        <w:tc>
          <w:tcPr>
            <w:tcW w:w="11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BBC5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FL (n = 100)</w:t>
            </w:r>
          </w:p>
        </w:tc>
        <w:tc>
          <w:tcPr>
            <w:tcW w:w="11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40F3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I (n = 536)</w:t>
            </w:r>
          </w:p>
        </w:tc>
        <w:tc>
          <w:tcPr>
            <w:tcW w:w="11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CB9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NE (n = 269)</w:t>
            </w:r>
          </w:p>
        </w:tc>
        <w:tc>
          <w:tcPr>
            <w:tcW w:w="11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AB60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TN (n = 3010)</w:t>
            </w:r>
          </w:p>
        </w:tc>
        <w:tc>
          <w:tcPr>
            <w:tcW w:w="11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4FCC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DC (n = 748)</w:t>
            </w:r>
          </w:p>
        </w:tc>
      </w:tr>
      <w:tr w:rsidR="00DE43CF" w:rsidRPr="00A5068C" w14:paraId="6B180471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2C7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B82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B80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E571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FBFB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A5EF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00C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8C02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9D4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B43D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99C1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24F7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481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D12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B35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DE43CF" w:rsidRPr="00A5068C" w14:paraId="4C554BDB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5C3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White race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15E0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2222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2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9DD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8F881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28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2692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97DA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7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619C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7C44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9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C19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CA9F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0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1B9C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0FEF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4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1B3A1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4EAE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696</w:t>
            </w:r>
          </w:p>
        </w:tc>
      </w:tr>
      <w:tr w:rsidR="00DE43CF" w:rsidRPr="00A5068C" w14:paraId="039C5702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BEE8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Age (per 10 years)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359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A50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.0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29A9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2652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32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F8D7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3EC1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47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627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D5E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EFF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E740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1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7314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B263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1F9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4DD5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</w:tr>
      <w:tr w:rsidR="00DE43CF" w:rsidRPr="00A5068C" w14:paraId="5BCC5BA6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299A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ale sex for non-White race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C8E4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1D0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44F5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5456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73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571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5.8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EAD1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67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2C54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7665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37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F371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1020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14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F23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940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87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846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0AF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13</w:t>
            </w:r>
          </w:p>
        </w:tc>
      </w:tr>
      <w:tr w:rsidR="00DE43CF" w:rsidRPr="00A5068C" w14:paraId="5EE57CFE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4CD9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Male sex for White race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EFA7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C337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8D4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0BC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2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A39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6FD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60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0431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4A2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44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7E6B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A2DA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6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3F1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BDE6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AE4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9EF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02</w:t>
            </w:r>
          </w:p>
        </w:tc>
      </w:tr>
      <w:tr w:rsidR="00DE43CF" w:rsidRPr="00A5068C" w14:paraId="17C10E13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0CE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STAGE = II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060E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F16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2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EFC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B30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8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259A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194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03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8986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9EA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6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F860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64D3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02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A63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ED81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495B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1540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49</w:t>
            </w:r>
          </w:p>
        </w:tc>
      </w:tr>
      <w:tr w:rsidR="00DE43CF" w:rsidRPr="00A5068C" w14:paraId="381128BE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A29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STAGE = III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BD48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4E5B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201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6CF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6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4D8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F42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65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752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6CD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56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69B7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02A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76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D225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A8E5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35E7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0AA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37</w:t>
            </w:r>
          </w:p>
        </w:tc>
      </w:tr>
      <w:tr w:rsidR="00DE43CF" w:rsidRPr="00A5068C" w14:paraId="18A8D590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E1E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>STAGE = IV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B55C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76F1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E9CF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8FCD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75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70D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F865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60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1D34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4426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47F4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850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89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4681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B0E7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663E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2DD1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</w:tr>
      <w:tr w:rsidR="00DE43CF" w:rsidRPr="00A5068C" w14:paraId="335E1091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A1B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PC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AEB3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53C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1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E48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2CC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4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368B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65A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CB49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3D5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3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5AC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4209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4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C208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729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7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0263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75B1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405</w:t>
            </w:r>
          </w:p>
        </w:tc>
      </w:tr>
      <w:tr w:rsidR="00DE43CF" w:rsidRPr="00A5068C" w14:paraId="29A9FC23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E5FA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P53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8160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2099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7F4F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ECB7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7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F671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0ED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61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5140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A2F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5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8CF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BD6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11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814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7E2A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B994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151E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&lt; .001</w:t>
            </w:r>
          </w:p>
        </w:tc>
      </w:tr>
      <w:tr w:rsidR="00DE43CF" w:rsidRPr="00A5068C" w14:paraId="5A8C2399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AA0A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GFR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33F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143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0D79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ADD5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1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5D7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DF49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D854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E934B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45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54F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8CAA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262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3B42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3E2B6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22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D3B15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05BB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664</w:t>
            </w:r>
          </w:p>
        </w:tc>
      </w:tr>
      <w:tr w:rsidR="00DE43CF" w:rsidRPr="00A5068C" w14:paraId="3325678F" w14:textId="77777777" w:rsidTr="004677D3">
        <w:trPr>
          <w:trHeight w:val="300"/>
        </w:trPr>
        <w:tc>
          <w:tcPr>
            <w:tcW w:w="111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E786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506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TK11</w:t>
            </w:r>
            <w:r w:rsidRPr="00A5068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ut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D14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746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5039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8B38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384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D05D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164A3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ADF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992A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i/>
                <w:iCs/>
                <w:sz w:val="20"/>
                <w:szCs w:val="20"/>
              </w:rPr>
              <w:t>.016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DD50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2260C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5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680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6EF27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  <w:tc>
          <w:tcPr>
            <w:tcW w:w="5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6DA2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5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797BF" w14:textId="77777777" w:rsidR="00DE43CF" w:rsidRPr="00A5068C" w:rsidRDefault="00DE43CF" w:rsidP="004677D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068C">
              <w:rPr>
                <w:rFonts w:ascii="Arial" w:hAnsi="Arial" w:cs="Arial"/>
                <w:sz w:val="20"/>
                <w:szCs w:val="20"/>
              </w:rPr>
              <w:t>.951</w:t>
            </w:r>
          </w:p>
        </w:tc>
      </w:tr>
    </w:tbl>
    <w:p w14:paraId="3D02A560" w14:textId="77777777" w:rsidR="00DE43CF" w:rsidRPr="00BD4857" w:rsidRDefault="00DE43CF" w:rsidP="00DE43CF">
      <w:pPr>
        <w:rPr>
          <w:rFonts w:ascii="Arial" w:hAnsi="Arial" w:cs="Arial"/>
        </w:rPr>
      </w:pPr>
      <w:r w:rsidRPr="00BD4857">
        <w:rPr>
          <w:rFonts w:ascii="Arial" w:hAnsi="Arial" w:cs="Arial"/>
        </w:rPr>
        <w:t>Cox proportional hazards regression analysis incorporating all variables and stage, broken up by site. NA, not applicable.</w:t>
      </w:r>
    </w:p>
    <w:p w14:paraId="295359FB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CF"/>
    <w:rsid w:val="00081E16"/>
    <w:rsid w:val="00257B0F"/>
    <w:rsid w:val="003A7B65"/>
    <w:rsid w:val="004A4A24"/>
    <w:rsid w:val="005C4113"/>
    <w:rsid w:val="00BD0BCB"/>
    <w:rsid w:val="00DE43CF"/>
    <w:rsid w:val="00E7300F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2B18A"/>
  <w15:chartTrackingRefBased/>
  <w15:docId w15:val="{5771AE27-B2D5-45B8-92C3-38817FB1F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3CF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3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3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3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3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3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3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3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3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3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3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3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3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3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3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3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3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3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3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3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3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3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3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3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>Caris Life Sciences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5:00Z</dcterms:created>
  <dcterms:modified xsi:type="dcterms:W3CDTF">2024-08-16T13:55:00Z</dcterms:modified>
</cp:coreProperties>
</file>